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2D46" w:rsidRPr="00DD2D46" w:rsidRDefault="00DD2D46" w:rsidP="00DD2D46">
      <w:pPr>
        <w:ind w:left="-284" w:firstLine="284"/>
        <w:jc w:val="right"/>
        <w:outlineLvl w:val="0"/>
        <w:rPr>
          <w:rFonts w:ascii="Arial" w:hAnsi="Arial" w:cs="Arial"/>
          <w:color w:val="000000" w:themeColor="text1"/>
          <w:sz w:val="36"/>
        </w:rPr>
      </w:pPr>
      <w:r w:rsidRPr="001D5CAC">
        <w:rPr>
          <w:rFonts w:ascii="Arial" w:hAnsi="Arial" w:cs="Arial"/>
          <w:color w:val="000000" w:themeColor="text1"/>
          <w:sz w:val="36"/>
        </w:rPr>
        <w:t>Hantelys et al</w:t>
      </w:r>
      <w:r>
        <w:rPr>
          <w:rFonts w:ascii="Arial" w:hAnsi="Arial" w:cs="Arial"/>
          <w:color w:val="000000" w:themeColor="text1"/>
          <w:sz w:val="36"/>
        </w:rPr>
        <w:t>.</w:t>
      </w:r>
      <w:r w:rsidRPr="001D5CAC">
        <w:rPr>
          <w:rFonts w:ascii="Arial" w:hAnsi="Arial" w:cs="Arial"/>
          <w:color w:val="000000" w:themeColor="text1"/>
          <w:sz w:val="36"/>
        </w:rPr>
        <w:t xml:space="preserve"> </w:t>
      </w:r>
      <w:r w:rsidR="00FB3293" w:rsidRPr="00FB3293">
        <w:rPr>
          <w:rFonts w:ascii="Arial" w:hAnsi="Arial" w:cs="Arial"/>
          <w:color w:val="000000" w:themeColor="text1"/>
          <w:sz w:val="36"/>
        </w:rPr>
        <w:t>Supplementary File</w:t>
      </w:r>
      <w:r w:rsidRPr="001D5CAC">
        <w:rPr>
          <w:rFonts w:ascii="Arial" w:hAnsi="Arial" w:cs="Arial"/>
          <w:color w:val="000000" w:themeColor="text1"/>
          <w:sz w:val="36"/>
        </w:rPr>
        <w:t xml:space="preserve"> 2</w:t>
      </w:r>
    </w:p>
    <w:p w:rsidR="00E96FEC" w:rsidRPr="00E96FEC" w:rsidRDefault="00E96FEC">
      <w:pPr>
        <w:rPr>
          <w:b/>
        </w:rPr>
      </w:pPr>
      <w:r>
        <w:rPr>
          <w:b/>
          <w:sz w:val="32"/>
        </w:rPr>
        <w:t>H</w:t>
      </w:r>
      <w:r w:rsidRPr="00E96FEC">
        <w:rPr>
          <w:b/>
          <w:sz w:val="32"/>
        </w:rPr>
        <w:t>ypoxia: 4</w:t>
      </w:r>
      <w:r w:rsidR="00381D67">
        <w:rPr>
          <w:b/>
          <w:sz w:val="32"/>
        </w:rPr>
        <w:t xml:space="preserve"> </w:t>
      </w:r>
      <w:r w:rsidRPr="00E96FEC">
        <w:rPr>
          <w:b/>
          <w:sz w:val="32"/>
        </w:rPr>
        <w:t>h</w:t>
      </w:r>
    </w:p>
    <w:tbl>
      <w:tblPr>
        <w:tblpPr w:leftFromText="141" w:rightFromText="141" w:vertAnchor="text" w:horzAnchor="page" w:tblpXSpec="center" w:tblpY="406"/>
        <w:tblOverlap w:val="never"/>
        <w:tblW w:w="1013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0"/>
        <w:gridCol w:w="708"/>
        <w:gridCol w:w="709"/>
        <w:gridCol w:w="851"/>
        <w:gridCol w:w="850"/>
        <w:gridCol w:w="1843"/>
        <w:gridCol w:w="1843"/>
        <w:gridCol w:w="850"/>
        <w:gridCol w:w="851"/>
      </w:tblGrid>
      <w:tr w:rsidR="00D65E19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Total mRNA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olysome</w:t>
            </w:r>
            <w:r w:rsidR="00F548A7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bound mRNA</w:t>
            </w:r>
            <w:r w:rsidRPr="007429BE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</w:p>
        </w:tc>
        <w:tc>
          <w:tcPr>
            <w:tcW w:w="3686" w:type="dxa"/>
            <w:gridSpan w:val="2"/>
            <w:tcBorders>
              <w:top w:val="double" w:sz="4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F548A7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F</w:t>
            </w:r>
            <w:r w:rsidR="007429BE" w:rsidRPr="007429BE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old chang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Standard deviation</w:t>
            </w:r>
          </w:p>
        </w:tc>
      </w:tr>
      <w:tr w:rsidR="007429BE" w:rsidRPr="007429BE" w:rsidTr="00D65E19">
        <w:trPr>
          <w:trHeight w:val="630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Gene nam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RQ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RQ 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RQ 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RQ 2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E6104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RQ(polysomes)/</w:t>
            </w:r>
          </w:p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RQ(</w:t>
            </w:r>
            <w:r w:rsidR="00F548A7">
              <w:rPr>
                <w:rFonts w:ascii="Calibri" w:eastAsia="Times New Roman" w:hAnsi="Calibri" w:cs="Times New Roman"/>
                <w:color w:val="000000"/>
                <w:lang w:eastAsia="fr-FR"/>
              </w:rPr>
              <w:t>t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otal mRNA) 1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6E6104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RQ(polysomes)/</w:t>
            </w:r>
          </w:p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RQ(</w:t>
            </w:r>
            <w:r w:rsidR="00F548A7">
              <w:rPr>
                <w:rFonts w:ascii="Calibri" w:eastAsia="Times New Roman" w:hAnsi="Calibri" w:cs="Times New Roman"/>
                <w:color w:val="000000"/>
                <w:lang w:eastAsia="fr-FR"/>
              </w:rPr>
              <w:t>t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otal mRNA) 2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ST DEV 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ST DEV 2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Akt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5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7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9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5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A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4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2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-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5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1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Angpt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2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5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-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8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1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Angptl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8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6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3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Anpe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9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1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96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83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Apeli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5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6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7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71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7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0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Apln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-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86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Atp2a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84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94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84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7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Bai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97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6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0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Ccl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Ccl21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Col18a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88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64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3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9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Col4a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6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4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Ctg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-3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77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0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Cxcl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9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1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-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95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4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Cxcl10 (inp1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96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-3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6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2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Cyr 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62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-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6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4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Edn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68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9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2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3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Efna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82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9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69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6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Efnb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68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8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3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1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Eg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4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6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6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67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E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6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71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6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5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Ephb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68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87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6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5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Erbb2(her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60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2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4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8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F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1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8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-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3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0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Fgf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6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6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90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9</w:t>
            </w:r>
          </w:p>
        </w:tc>
      </w:tr>
      <w:tr w:rsidR="00A13208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Fgf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A13208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A13208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A13208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A13208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Fgfr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88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5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Fibrillari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6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73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4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Fn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7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4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3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4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Hif1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90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88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63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8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Hif2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64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64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4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Hnrnp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2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8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8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1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Hps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6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7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7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6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Id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87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93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lastRenderedPageBreak/>
              <w:t>Ifna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91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93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282FCD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282FCD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Igf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79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3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97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282FCD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282FCD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Igf1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9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88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88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6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282FCD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282FCD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Itgav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75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79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2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1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282FCD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282FCD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Itgb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2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4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-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7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9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282FCD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282FCD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Jag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3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282FCD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282FCD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Mdk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66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3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282FCD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282FCD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Mmp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90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85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282FCD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282FCD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Mmp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6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91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4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8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282FCD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282FCD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Neat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1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98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90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3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282FCD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282FCD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Nos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5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-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0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86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9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282FCD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282FCD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Nrp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5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67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-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7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0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282FCD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282FCD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Nrp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78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88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9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9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282FCD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282FCD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P54nrb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2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81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9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282FCD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282FCD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Pai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92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2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7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282FCD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282FCD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Pdgf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3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2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4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6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282FCD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282FCD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Pecam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95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3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282FCD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282FCD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Pf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7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97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-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3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282FCD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282FCD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Pg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70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6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8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8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3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PLAU(</w:t>
            </w:r>
            <w:r w:rsidR="00282FCD" w:rsidRPr="00282FCD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upa</w:t>
            </w:r>
            <w:r w:rsidRPr="007429BE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73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6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3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9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282FCD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282FCD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Pl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-3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85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282FCD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282FCD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Prox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2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2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95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1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282FCD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282FCD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Psf/sfpq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75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74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2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282FCD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282FCD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Pspc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79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9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68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3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282FCD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282FCD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Serpinf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89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61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95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282FCD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282FCD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Sphk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2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-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0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65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9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282FCD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282FCD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Tek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3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62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4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282FCD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282FCD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Tgf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3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5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0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0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282FCD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282FCD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Tgfb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7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2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8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3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282FCD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282FCD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Tgfb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2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9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-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2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4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282FCD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282FCD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Tgfbr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1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86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-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2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2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282FCD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282FCD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Thbs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8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3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-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7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3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282FCD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282FCD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Thbs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67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98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3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1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282FCD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282FCD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Timp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3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6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-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7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282FCD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282FCD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Timp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90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5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73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4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282FCD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282FCD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Timp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77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95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5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2</w:t>
            </w:r>
          </w:p>
        </w:tc>
      </w:tr>
      <w:tr w:rsidR="00D65E19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282FCD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282FCD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Vash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A13208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A13208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8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A13208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86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A13208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320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7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282FCD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282FCD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Vegf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8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95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9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4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282FCD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282FCD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Vegfb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0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85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7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7</w:t>
            </w:r>
          </w:p>
        </w:tc>
      </w:tr>
      <w:tr w:rsidR="00D65E19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282FCD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282FCD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Vegf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A13208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A13208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A13208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A13208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320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7429BE" w:rsidRPr="007429BE" w:rsidTr="00D65E19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282FCD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282FCD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Vegf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85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44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78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3</w:t>
            </w:r>
          </w:p>
        </w:tc>
      </w:tr>
      <w:tr w:rsidR="007429BE" w:rsidRPr="007429BE" w:rsidTr="00D65E19">
        <w:trPr>
          <w:trHeight w:val="315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282FCD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282FCD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Vegfr2 (kdr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3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7</w:t>
            </w:r>
          </w:p>
        </w:tc>
        <w:tc>
          <w:tcPr>
            <w:tcW w:w="1843" w:type="dxa"/>
            <w:tcBorders>
              <w:top w:val="single" w:sz="6" w:space="0" w:color="auto"/>
              <w:left w:val="double" w:sz="4" w:space="0" w:color="auto"/>
              <w:bottom w:val="double" w:sz="4" w:space="0" w:color="auto"/>
              <w:right w:val="single" w:sz="6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29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double" w:sz="4" w:space="0" w:color="auto"/>
            </w:tcBorders>
            <w:shd w:val="clear" w:color="000000" w:fill="DBEEF3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5</w:t>
            </w:r>
          </w:p>
        </w:tc>
        <w:tc>
          <w:tcPr>
            <w:tcW w:w="8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5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9BE" w:rsidRPr="007429BE" w:rsidRDefault="007429BE" w:rsidP="00E96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="00157FCE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7429BE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</w:tr>
    </w:tbl>
    <w:p w:rsidR="00C20F74" w:rsidRDefault="00C20F74" w:rsidP="00C20F74"/>
    <w:p w:rsidR="00332BC2" w:rsidRDefault="00332BC2" w:rsidP="00C20F74"/>
    <w:p w:rsidR="00332BC2" w:rsidRDefault="00332BC2" w:rsidP="00C20F74">
      <w:pPr>
        <w:rPr>
          <w:b/>
          <w:sz w:val="32"/>
        </w:rPr>
      </w:pPr>
      <w:r w:rsidRPr="00332BC2">
        <w:rPr>
          <w:b/>
          <w:sz w:val="32"/>
        </w:rPr>
        <w:lastRenderedPageBreak/>
        <w:t>Hypoxia: 24</w:t>
      </w:r>
      <w:r w:rsidR="00381D67">
        <w:rPr>
          <w:b/>
          <w:sz w:val="32"/>
        </w:rPr>
        <w:t xml:space="preserve"> </w:t>
      </w:r>
      <w:r w:rsidRPr="00332BC2">
        <w:rPr>
          <w:b/>
          <w:sz w:val="32"/>
        </w:rPr>
        <w:t>h</w:t>
      </w:r>
    </w:p>
    <w:tbl>
      <w:tblPr>
        <w:tblW w:w="9640" w:type="dxa"/>
        <w:tblInd w:w="-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560"/>
        <w:gridCol w:w="1417"/>
        <w:gridCol w:w="3686"/>
        <w:gridCol w:w="1559"/>
      </w:tblGrid>
      <w:tr w:rsidR="00F548A7" w:rsidRPr="00332BC2" w:rsidTr="00261C23">
        <w:trPr>
          <w:trHeight w:val="63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8A7" w:rsidRPr="00332BC2" w:rsidRDefault="00F548A7" w:rsidP="00F548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Gene nam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8A7" w:rsidRPr="007429BE" w:rsidRDefault="00F548A7" w:rsidP="00F548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Total mRNA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F548A7" w:rsidRPr="007429BE" w:rsidRDefault="00F548A7" w:rsidP="00F548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7429BE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olysom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bound mRNA</w:t>
            </w:r>
            <w:r w:rsidRPr="007429BE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</w:p>
        </w:tc>
        <w:tc>
          <w:tcPr>
            <w:tcW w:w="3686" w:type="dxa"/>
            <w:tcBorders>
              <w:top w:val="double" w:sz="4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F548A7" w:rsidRPr="007429BE" w:rsidRDefault="00F548A7" w:rsidP="00F548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F</w:t>
            </w:r>
            <w:r w:rsidRPr="007429BE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old change</w:t>
            </w:r>
          </w:p>
        </w:tc>
        <w:tc>
          <w:tcPr>
            <w:tcW w:w="155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48A7" w:rsidRPr="00332BC2" w:rsidRDefault="00F548A7" w:rsidP="00F548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Standard deviation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Akt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69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7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2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A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38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6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Angpt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62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4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8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Angptl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Anpe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Apel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Aplnn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Atp2a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73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-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2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Bai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Ccl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Ccl21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83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Col18a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60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94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7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Col4a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53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85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1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Ctg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75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50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7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Cxcl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4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-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6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3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Cxcl10 (inp1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Cyr 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52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1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Edn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-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4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Efna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79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-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44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4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Efnb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3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6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7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Eg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E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D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Ephb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37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6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1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Erbb2(her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96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0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34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F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1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40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6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Fgf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Fgf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6E33DD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  <w:r w:rsidR="00332BC2"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6E33DD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  <w:r w:rsidR="00332BC2"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6E33DD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  <w:r w:rsidR="00332BC2"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6E33DD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  <w:r w:rsidR="00332BC2"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Fgfr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0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84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35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Fibrillar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49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7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2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Fn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Hif1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75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1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1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Hif2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Hnrnp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91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34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76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Hp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70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-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30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7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Id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Ifna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Igf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42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-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2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7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Igf1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94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6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0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Itgav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9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46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7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Itgb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7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56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49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lastRenderedPageBreak/>
              <w:t>Jag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Mdk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Mmp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42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45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7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Mmp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Neat-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44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8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7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Nos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Nrp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84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-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7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Nrp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7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9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7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P54nr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61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99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8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Pai-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Pdgf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5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46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34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Pecam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Pf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Pg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PLAU(upa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8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-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94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0</w:t>
            </w:r>
          </w:p>
        </w:tc>
      </w:tr>
      <w:tr w:rsidR="00D65E19" w:rsidRPr="00332BC2" w:rsidTr="00D65E19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Pl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Prox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35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4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8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Psf/sfpq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59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32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5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Pspc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73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Serpinf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Sphk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Tek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49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35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6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Tgf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Tgfb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67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66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4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Tgfb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80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-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63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6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Tgfbr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37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4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3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Thbs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1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-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30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0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Thbs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9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-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1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Timp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5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-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34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Timp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94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-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9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4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Timp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Vash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Vegf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73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81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9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Vegf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41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31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34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Vegf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 w:rsidR="006E33DD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 w:rsidR="006E33DD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6E33DD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  <w:r w:rsidR="00332BC2"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6E33DD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  <w:r w:rsidR="00332BC2"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</w:tr>
      <w:tr w:rsidR="00D65E19" w:rsidRPr="00332BC2" w:rsidTr="00D65E1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Vegf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</w:tr>
      <w:tr w:rsidR="00D65E19" w:rsidRPr="00332BC2" w:rsidTr="00D65E19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BC2" w:rsidRPr="00332BC2" w:rsidRDefault="00332BC2" w:rsidP="00332BC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fr-FR"/>
              </w:rPr>
              <w:t>Vegfr2 (kdr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28</w:t>
            </w:r>
          </w:p>
        </w:tc>
        <w:tc>
          <w:tcPr>
            <w:tcW w:w="3686" w:type="dxa"/>
            <w:tcBorders>
              <w:top w:val="single" w:sz="6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000000" w:fill="DBEEF3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-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33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BC2" w:rsidRPr="00332BC2" w:rsidRDefault="00332BC2" w:rsidP="00332B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332BC2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</w:tr>
    </w:tbl>
    <w:p w:rsidR="00332BC2" w:rsidRDefault="00332BC2" w:rsidP="00C20F74">
      <w:pPr>
        <w:rPr>
          <w:b/>
          <w:sz w:val="32"/>
        </w:rPr>
      </w:pPr>
    </w:p>
    <w:p w:rsidR="008B646E" w:rsidRDefault="008B646E" w:rsidP="00381D67">
      <w:pPr>
        <w:jc w:val="both"/>
        <w:rPr>
          <w:rFonts w:ascii="Arial" w:hAnsi="Arial" w:cs="Arial"/>
          <w:b/>
          <w:color w:val="FF0000"/>
          <w:lang w:val="en"/>
        </w:rPr>
      </w:pPr>
      <w:bookmarkStart w:id="0" w:name="_GoBack"/>
      <w:bookmarkEnd w:id="0"/>
    </w:p>
    <w:p w:rsidR="00381D67" w:rsidRPr="00504FE9" w:rsidRDefault="00381D67" w:rsidP="00381D67">
      <w:pPr>
        <w:ind w:left="-1134"/>
        <w:rPr>
          <w:rFonts w:ascii="Arial" w:hAnsi="Arial" w:cs="Arial"/>
          <w:color w:val="000000" w:themeColor="text1"/>
          <w:lang w:val="en"/>
        </w:rPr>
      </w:pPr>
    </w:p>
    <w:p w:rsidR="00381D67" w:rsidRPr="003408A4" w:rsidRDefault="00381D67" w:rsidP="00381D67">
      <w:pPr>
        <w:ind w:left="-1134"/>
        <w:rPr>
          <w:lang w:val="en-US"/>
        </w:rPr>
      </w:pPr>
    </w:p>
    <w:p w:rsidR="00381D67" w:rsidRPr="003408A4" w:rsidRDefault="00381D67" w:rsidP="00C20F74">
      <w:pPr>
        <w:rPr>
          <w:b/>
          <w:sz w:val="32"/>
          <w:lang w:val="en-US"/>
        </w:rPr>
      </w:pPr>
    </w:p>
    <w:sectPr w:rsidR="00381D67" w:rsidRPr="003408A4" w:rsidSect="00E96FEC">
      <w:footerReference w:type="even" r:id="rId6"/>
      <w:footerReference w:type="default" r:id="rId7"/>
      <w:pgSz w:w="11906" w:h="16838"/>
      <w:pgMar w:top="1417" w:right="1417" w:bottom="1417" w:left="1417" w:header="227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D0EFF" w:rsidRDefault="007D0EFF" w:rsidP="007429BE">
      <w:pPr>
        <w:spacing w:after="0" w:line="240" w:lineRule="auto"/>
      </w:pPr>
      <w:r>
        <w:separator/>
      </w:r>
    </w:p>
  </w:endnote>
  <w:endnote w:type="continuationSeparator" w:id="0">
    <w:p w:rsidR="007D0EFF" w:rsidRDefault="007D0EFF" w:rsidP="007429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1986279072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C33CBC" w:rsidRDefault="00C33CBC" w:rsidP="00DD2D46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:rsidR="00C33CBC" w:rsidRDefault="00C33CBC" w:rsidP="00A16A3B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300238781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C33CBC" w:rsidRDefault="00C33CBC" w:rsidP="00DD2D46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:rsidR="00C33CBC" w:rsidRDefault="00C33CBC" w:rsidP="00A16A3B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D0EFF" w:rsidRDefault="007D0EFF" w:rsidP="007429BE">
      <w:pPr>
        <w:spacing w:after="0" w:line="240" w:lineRule="auto"/>
      </w:pPr>
      <w:r>
        <w:separator/>
      </w:r>
    </w:p>
  </w:footnote>
  <w:footnote w:type="continuationSeparator" w:id="0">
    <w:p w:rsidR="007D0EFF" w:rsidRDefault="007D0EFF" w:rsidP="007429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9BE"/>
    <w:rsid w:val="000571EB"/>
    <w:rsid w:val="00157FCE"/>
    <w:rsid w:val="00272ADE"/>
    <w:rsid w:val="00282FCD"/>
    <w:rsid w:val="00332BC2"/>
    <w:rsid w:val="003408A4"/>
    <w:rsid w:val="00381D67"/>
    <w:rsid w:val="00393B7A"/>
    <w:rsid w:val="0040124A"/>
    <w:rsid w:val="00512125"/>
    <w:rsid w:val="0052021F"/>
    <w:rsid w:val="00550A98"/>
    <w:rsid w:val="00684B51"/>
    <w:rsid w:val="006E33DD"/>
    <w:rsid w:val="006E6104"/>
    <w:rsid w:val="007429BE"/>
    <w:rsid w:val="007D0EFF"/>
    <w:rsid w:val="00872805"/>
    <w:rsid w:val="008B646E"/>
    <w:rsid w:val="0094121F"/>
    <w:rsid w:val="009A6B41"/>
    <w:rsid w:val="00A05054"/>
    <w:rsid w:val="00A13208"/>
    <w:rsid w:val="00A16A3B"/>
    <w:rsid w:val="00AD7776"/>
    <w:rsid w:val="00BB2D8A"/>
    <w:rsid w:val="00C20F74"/>
    <w:rsid w:val="00C33CBC"/>
    <w:rsid w:val="00CF4BCB"/>
    <w:rsid w:val="00D65E19"/>
    <w:rsid w:val="00DC7C4F"/>
    <w:rsid w:val="00DD2D46"/>
    <w:rsid w:val="00E96FEC"/>
    <w:rsid w:val="00F548A7"/>
    <w:rsid w:val="00FB329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FBE37EA-E193-564C-B065-C2FBD3BC7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7C4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7429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429BE"/>
  </w:style>
  <w:style w:type="paragraph" w:styleId="Pieddepage">
    <w:name w:val="footer"/>
    <w:basedOn w:val="Normal"/>
    <w:link w:val="PieddepageCar"/>
    <w:uiPriority w:val="99"/>
    <w:unhideWhenUsed/>
    <w:rsid w:val="007429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429BE"/>
  </w:style>
  <w:style w:type="character" w:styleId="Numrodepage">
    <w:name w:val="page number"/>
    <w:basedOn w:val="Policepardfaut"/>
    <w:uiPriority w:val="99"/>
    <w:semiHidden/>
    <w:unhideWhenUsed/>
    <w:rsid w:val="00A16A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564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7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880</Words>
  <Characters>4846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my</dc:creator>
  <cp:lastModifiedBy>Utilisateur Microsoft Office</cp:lastModifiedBy>
  <cp:revision>12</cp:revision>
  <cp:lastPrinted>2019-05-17T10:18:00Z</cp:lastPrinted>
  <dcterms:created xsi:type="dcterms:W3CDTF">2019-05-17T16:05:00Z</dcterms:created>
  <dcterms:modified xsi:type="dcterms:W3CDTF">2019-11-06T14:25:00Z</dcterms:modified>
</cp:coreProperties>
</file>